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: Results from the model including an interaction between employee gender and manager gender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750"/>
        <w:gridCol w:w="919"/>
        <w:gridCol w:w="1691"/>
        <w:gridCol w:w="963"/>
        <w:gridCol w:w="1737"/>
        <w:gridCol w:w="918"/>
      </w:tblGrid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ariable</w:t>
            </w:r>
          </w:p>
        </w:tc>
        <w:tc>
          <w:tcPr>
            <w:tcW w:w="26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model</w:t>
            </w:r>
          </w:p>
        </w:tc>
        <w:tc>
          <w:tcPr>
            <w:tcW w:w="26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model</w:t>
            </w:r>
          </w:p>
        </w:tc>
        <w:tc>
          <w:tcPr>
            <w:tcW w:w="26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including shared frailty at department level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(95% CI)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(95% CI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(95% CI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ployee-Manager gender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vs. male for Both managers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1.02, 1.41)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98, 1.37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1.05, 1.50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vs. male for Female only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93, 1.80)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93, 1.80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0.88, 1.74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vs. male for Male only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8, 1.21)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83, 1.29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87, 1.42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cation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ar (time-varying)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ce/ethnicity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Am. Indian 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vs. White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50, 1.88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50, 1.87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Asian vs. 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28, 0.75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28, 0.75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Black vs. 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1, 1.17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1, 1.17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Hispanic vs. 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93, 1.32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93, 1.32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when started in dept.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9, 1.00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9, 1.00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nure when started in dept.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, 1.00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, 1.00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partment is high demand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70, 0.93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62, 0.98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Table S2: Results from model comparing discordant and concordant employee-manager pairing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750"/>
        <w:gridCol w:w="919"/>
        <w:gridCol w:w="1691"/>
        <w:gridCol w:w="963"/>
        <w:gridCol w:w="1737"/>
        <w:gridCol w:w="918"/>
      </w:tblGrid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variable</w:t>
            </w:r>
          </w:p>
        </w:tc>
        <w:tc>
          <w:tcPr>
            <w:tcW w:w="26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adjusted model</w:t>
            </w:r>
          </w:p>
        </w:tc>
        <w:tc>
          <w:tcPr>
            <w:tcW w:w="26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model</w:t>
            </w:r>
          </w:p>
        </w:tc>
        <w:tc>
          <w:tcPr>
            <w:tcW w:w="26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including shared frailty at department level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 (95% CI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ployee-Manager gender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Discordant (no manager of the same gender) vs. concordant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80, 1.13)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83, 1.16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85, 1.24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cation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ear (time-varying)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ce/ethnicity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Am. Indian 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vs. White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51, 1.91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 (0.51, 1.91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Asian vs. 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28, 0.74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 (0.28, 0.75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Black vs. 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1, 1.16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81, 1.16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Hispanic vs. </w:t>
            </w:r>
          </w:p>
          <w:p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White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94, 1.32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94, 1.33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when started in dept.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9, 1.00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99, 1.00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nure when started in dept.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, 1.01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0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99, 1.01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7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partment is high demand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68, 0.90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61, 0.94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07:57:00Z</dcterms:created>
  <dc:creator>rrubrico</dc:creator>
  <dc:description/>
  <cp:keywords/>
  <dc:language>en-US</dc:language>
  <cp:lastModifiedBy>rrubrico</cp:lastModifiedBy>
  <dcterms:modified xsi:type="dcterms:W3CDTF">2013-11-05T07:58:00Z</dcterms:modified>
  <cp:revision>1</cp:revision>
  <dc:subject/>
  <dc:title/>
</cp:coreProperties>
</file>